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69E11" w14:textId="6A81824E" w:rsidR="007E01A6" w:rsidRDefault="007E01A6" w:rsidP="007E01A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E01A6">
        <w:rPr>
          <w:rFonts w:ascii="Arial" w:hAnsi="Arial" w:cs="Arial"/>
          <w:b/>
          <w:sz w:val="20"/>
          <w:szCs w:val="20"/>
          <w:lang w:val="en-US"/>
        </w:rPr>
        <w:t>S4</w:t>
      </w:r>
      <w:r w:rsidRPr="007E01A6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7E01A6">
        <w:rPr>
          <w:rFonts w:ascii="Arial" w:hAnsi="Arial" w:cs="Arial"/>
          <w:b/>
          <w:sz w:val="20"/>
          <w:szCs w:val="20"/>
          <w:lang w:val="en-US"/>
        </w:rPr>
        <w:t>. Forest plot of absolute seroprotection rates (hemagglutination inhibition titer ≥1:40) towards vaccine-like A(H1N1) strains 3–4 weeks after one dose of the MF59-adjuvanted seasonal influenza vaccine in non-elderly adults, by immunosuppression status.</w:t>
      </w:r>
    </w:p>
    <w:p w14:paraId="0570E0BA" w14:textId="77777777" w:rsidR="007E01A6" w:rsidRPr="007E01A6" w:rsidRDefault="007E01A6" w:rsidP="007E01A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67E6BFEF" w14:textId="5EC48423" w:rsidR="0070720E" w:rsidRPr="007E01A6" w:rsidRDefault="007E01A6" w:rsidP="007E01A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D0BCE59" wp14:editId="68F7F802">
            <wp:extent cx="5217564" cy="3600000"/>
            <wp:effectExtent l="0" t="0" r="2540" b="635"/>
            <wp:docPr id="61" name="Immagin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756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20E" w:rsidRPr="007E01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1E"/>
    <w:rsid w:val="005D291E"/>
    <w:rsid w:val="0070720E"/>
    <w:rsid w:val="007E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2501A"/>
  <w15:chartTrackingRefBased/>
  <w15:docId w15:val="{6AEDF697-098F-4029-A0DB-2B4A6E6D5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E01A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2:00Z</dcterms:created>
  <dcterms:modified xsi:type="dcterms:W3CDTF">2024-05-09T09:12:00Z</dcterms:modified>
</cp:coreProperties>
</file>